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1A706E" w14:textId="1380BBB7" w:rsidR="00160408" w:rsidRPr="006A71A3" w:rsidRDefault="00160408" w:rsidP="00160408">
      <w:pPr>
        <w:spacing w:after="160" w:line="259" w:lineRule="auto"/>
        <w:jc w:val="both"/>
      </w:pPr>
    </w:p>
    <w:p w14:paraId="36581B61" w14:textId="77777777" w:rsidR="00160408" w:rsidRPr="006A71A3" w:rsidRDefault="00160408" w:rsidP="00160408">
      <w:pPr>
        <w:jc w:val="both"/>
      </w:pPr>
      <w:r w:rsidRPr="006A71A3">
        <w:rPr>
          <w:noProof/>
          <w:lang w:val="en-US" w:eastAsia="en-US"/>
        </w:rPr>
        <w:drawing>
          <wp:inline distT="0" distB="0" distL="0" distR="0" wp14:anchorId="443EBB13" wp14:editId="359BB034">
            <wp:extent cx="5943600" cy="4952365"/>
            <wp:effectExtent l="0" t="0" r="0" b="0"/>
            <wp:docPr id="108" name="image10.png" descr="A picture containing writing implement, stationary, pencil, lined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" name="image10.png" descr="A picture containing writing implement, stationary, pencil, lined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5236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dt>
      <w:sdtPr>
        <w:tag w:val="goog_rdk_53"/>
        <w:id w:val="-838542168"/>
      </w:sdtPr>
      <w:sdtContent>
        <w:p w14:paraId="6D1F35E5" w14:textId="2CB64B72" w:rsidR="00160408" w:rsidRPr="006A71A3" w:rsidRDefault="00160408" w:rsidP="00160408">
          <w:pPr>
            <w:jc w:val="both"/>
          </w:pPr>
          <w:r w:rsidRPr="006A71A3">
            <w:rPr>
              <w:b/>
            </w:rPr>
            <w:t xml:space="preserve">Supplementary Figure 4.  Narrow-sense </w:t>
          </w:r>
          <w:proofErr w:type="spellStart"/>
          <w:r w:rsidRPr="006A71A3">
            <w:rPr>
              <w:b/>
            </w:rPr>
            <w:t>heritabilities</w:t>
          </w:r>
          <w:proofErr w:type="spellEnd"/>
          <w:r w:rsidRPr="006A71A3">
            <w:rPr>
              <w:b/>
            </w:rPr>
            <w:t xml:space="preserve"> of single-site analyses with incomplete blocking</w:t>
          </w:r>
          <w:r w:rsidRPr="006A71A3">
            <w:t xml:space="preserve">.  </w:t>
          </w:r>
          <w:sdt>
            <w:sdtPr>
              <w:tag w:val="goog_rdk_52"/>
              <w:id w:val="-252588560"/>
              <w:showingPlcHdr/>
            </w:sdtPr>
            <w:sdtContent>
              <w:r>
                <w:t xml:space="preserve">     </w:t>
              </w:r>
            </w:sdtContent>
          </w:sdt>
        </w:p>
      </w:sdtContent>
    </w:sdt>
    <w:p w14:paraId="61639457" w14:textId="77777777" w:rsidR="00160408" w:rsidRPr="006A71A3" w:rsidRDefault="00160408" w:rsidP="00160408">
      <w:pPr>
        <w:jc w:val="both"/>
      </w:pPr>
      <w:r w:rsidRPr="006A71A3">
        <w:t xml:space="preserve">SUBBLOCKING, the incomplete blocking; HETERO, incomplete sub-blocking with heterogeneous variance; NN, nearest neighbor using competition index; NNHETRO competition index with heterogeneous variance model; SUBNNPCA1, incomplete blocking with distance PC model; SUBNNPCA2, incomplete blocking with neighboring effect and distance PC </w:t>
      </w:r>
      <w:proofErr w:type="gramStart"/>
      <w:r w:rsidRPr="006A71A3">
        <w:t>model</w:t>
      </w:r>
      <w:proofErr w:type="gramEnd"/>
    </w:p>
    <w:p w14:paraId="683548D6" w14:textId="77777777" w:rsidR="00160408" w:rsidRDefault="00160408"/>
    <w:sectPr w:rsidR="001604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408"/>
    <w:rsid w:val="00135D82"/>
    <w:rsid w:val="00160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280F7"/>
  <w15:chartTrackingRefBased/>
  <w15:docId w15:val="{28ACDB8E-208B-489E-AFB9-344236EF1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0408"/>
    <w:pPr>
      <w:spacing w:after="0" w:line="240" w:lineRule="auto"/>
    </w:pPr>
    <w:rPr>
      <w:rFonts w:ascii="Times New Roman" w:eastAsia="SimSun" w:hAnsi="Times New Roman" w:cs="Times New Roman"/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, Chen</dc:creator>
  <cp:keywords/>
  <dc:description/>
  <cp:lastModifiedBy>Ding, Chen</cp:lastModifiedBy>
  <cp:revision>2</cp:revision>
  <dcterms:created xsi:type="dcterms:W3CDTF">2023-04-26T04:07:00Z</dcterms:created>
  <dcterms:modified xsi:type="dcterms:W3CDTF">2023-04-26T14:51:00Z</dcterms:modified>
</cp:coreProperties>
</file>